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F7407" w14:textId="77777777" w:rsidR="002327E8" w:rsidRPr="00D724C4" w:rsidRDefault="002327E8" w:rsidP="002327E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es-ES"/>
          <w14:ligatures w14:val="none"/>
        </w:rPr>
      </w:pPr>
      <w:r w:rsidRPr="00D724C4">
        <w:rPr>
          <w:rFonts w:ascii="Times New Roman" w:eastAsia="Times New Roman" w:hAnsi="Times New Roman" w:cs="Times New Roman"/>
          <w:b/>
          <w:bCs/>
          <w:kern w:val="0"/>
          <w:lang w:val="en-US" w:eastAsia="es-ES"/>
          <w14:ligatures w14:val="none"/>
        </w:rPr>
        <w:t>Supplementary table</w:t>
      </w:r>
    </w:p>
    <w:p w14:paraId="3D332CB3" w14:textId="0598B132" w:rsidR="002327E8" w:rsidRPr="000B2F9D" w:rsidRDefault="002327E8" w:rsidP="002327E8">
      <w:pPr>
        <w:spacing w:line="48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0B2F9D">
        <w:rPr>
          <w:rFonts w:ascii="Times New Roman" w:hAnsi="Times New Roman" w:cs="Times New Roman"/>
          <w:b/>
          <w:bCs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lang w:val="en-CA"/>
        </w:rPr>
        <w:t>S</w:t>
      </w:r>
      <w:r w:rsidR="00F81D6A">
        <w:rPr>
          <w:rFonts w:ascii="Times New Roman" w:hAnsi="Times New Roman" w:cs="Times New Roman"/>
          <w:b/>
          <w:bCs/>
          <w:lang w:val="en-CA"/>
        </w:rPr>
        <w:t>3</w:t>
      </w:r>
      <w:r w:rsidRPr="000B2F9D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F81D6A">
        <w:rPr>
          <w:rFonts w:ascii="Times New Roman" w:hAnsi="Times New Roman" w:cs="Times New Roman"/>
          <w:b/>
          <w:bCs/>
          <w:lang w:val="en-CA"/>
        </w:rPr>
        <w:t>Atomic coordinates and EM maps accession codes</w:t>
      </w:r>
    </w:p>
    <w:tbl>
      <w:tblPr>
        <w:tblStyle w:val="PlainTable21"/>
        <w:tblW w:w="9061" w:type="dxa"/>
        <w:tblLook w:val="04A0" w:firstRow="1" w:lastRow="0" w:firstColumn="1" w:lastColumn="0" w:noHBand="0" w:noVBand="1"/>
      </w:tblPr>
      <w:tblGrid>
        <w:gridCol w:w="1985"/>
        <w:gridCol w:w="3685"/>
        <w:gridCol w:w="3391"/>
      </w:tblGrid>
      <w:tr w:rsidR="00B324A7" w:rsidRPr="00B324A7" w14:paraId="1750D13C" w14:textId="77777777" w:rsidTr="00886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A6953E7" w14:textId="77777777" w:rsidR="00B324A7" w:rsidRPr="00B324A7" w:rsidRDefault="00B324A7" w:rsidP="00B324A7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</w:p>
        </w:tc>
        <w:tc>
          <w:tcPr>
            <w:tcW w:w="3685" w:type="dxa"/>
            <w:vAlign w:val="center"/>
          </w:tcPr>
          <w:p w14:paraId="75C4A9B2" w14:textId="77777777" w:rsidR="00B324A7" w:rsidRPr="00B324A7" w:rsidRDefault="00B324A7" w:rsidP="00B324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Protein Data Bank (PDB) accession code</w:t>
            </w:r>
          </w:p>
        </w:tc>
        <w:tc>
          <w:tcPr>
            <w:tcW w:w="3391" w:type="dxa"/>
            <w:vAlign w:val="center"/>
          </w:tcPr>
          <w:p w14:paraId="14AEF745" w14:textId="77777777" w:rsidR="00B324A7" w:rsidRPr="00B324A7" w:rsidRDefault="00B324A7" w:rsidP="00B324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Electron Microscopy Data Bank (EMDB) code</w:t>
            </w:r>
          </w:p>
        </w:tc>
      </w:tr>
      <w:tr w:rsidR="00B324A7" w:rsidRPr="00B324A7" w14:paraId="31A3BFBE" w14:textId="77777777" w:rsidTr="0088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277A2FF" w14:textId="77777777" w:rsidR="00B324A7" w:rsidRPr="00B324A7" w:rsidRDefault="00B324A7" w:rsidP="00B324A7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NTR-TLP</w:t>
            </w:r>
          </w:p>
        </w:tc>
        <w:tc>
          <w:tcPr>
            <w:tcW w:w="3685" w:type="dxa"/>
            <w:vAlign w:val="center"/>
          </w:tcPr>
          <w:p w14:paraId="12B4CCF5" w14:textId="77777777" w:rsidR="00B324A7" w:rsidRPr="00B324A7" w:rsidRDefault="00B324A7" w:rsidP="00B324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8OLB</w:t>
            </w:r>
          </w:p>
        </w:tc>
        <w:tc>
          <w:tcPr>
            <w:tcW w:w="3391" w:type="dxa"/>
            <w:vAlign w:val="center"/>
          </w:tcPr>
          <w:p w14:paraId="3D278EF2" w14:textId="77777777" w:rsidR="00B324A7" w:rsidRPr="00B324A7" w:rsidRDefault="00B324A7" w:rsidP="00B324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EMD-16954</w:t>
            </w:r>
          </w:p>
        </w:tc>
      </w:tr>
      <w:tr w:rsidR="00B324A7" w:rsidRPr="00B324A7" w14:paraId="19763140" w14:textId="77777777" w:rsidTr="0088651B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1FFB017" w14:textId="77777777" w:rsidR="00B324A7" w:rsidRPr="00B324A7" w:rsidRDefault="00B324A7" w:rsidP="00B324A7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NTR spike</w:t>
            </w:r>
          </w:p>
        </w:tc>
        <w:tc>
          <w:tcPr>
            <w:tcW w:w="3685" w:type="dxa"/>
            <w:vAlign w:val="center"/>
          </w:tcPr>
          <w:p w14:paraId="79135AE9" w14:textId="77777777" w:rsidR="00B324A7" w:rsidRPr="00B324A7" w:rsidRDefault="00B324A7" w:rsidP="00B324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8OLE</w:t>
            </w:r>
          </w:p>
        </w:tc>
        <w:tc>
          <w:tcPr>
            <w:tcW w:w="3391" w:type="dxa"/>
            <w:vAlign w:val="center"/>
          </w:tcPr>
          <w:p w14:paraId="7693A6E2" w14:textId="77777777" w:rsidR="00B324A7" w:rsidRPr="00B324A7" w:rsidRDefault="00B324A7" w:rsidP="00B324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EMD-16956</w:t>
            </w:r>
          </w:p>
        </w:tc>
      </w:tr>
      <w:tr w:rsidR="00B324A7" w:rsidRPr="00B324A7" w14:paraId="2F25B2EF" w14:textId="77777777" w:rsidTr="00886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64C358C" w14:textId="77777777" w:rsidR="00B324A7" w:rsidRPr="00B324A7" w:rsidRDefault="00B324A7" w:rsidP="00B324A7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TR-TLP</w:t>
            </w:r>
          </w:p>
        </w:tc>
        <w:tc>
          <w:tcPr>
            <w:tcW w:w="3685" w:type="dxa"/>
            <w:vAlign w:val="center"/>
          </w:tcPr>
          <w:p w14:paraId="14AF18C6" w14:textId="77777777" w:rsidR="00B324A7" w:rsidRPr="00B324A7" w:rsidRDefault="00B324A7" w:rsidP="00B324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8OLC</w:t>
            </w:r>
          </w:p>
        </w:tc>
        <w:tc>
          <w:tcPr>
            <w:tcW w:w="3391" w:type="dxa"/>
            <w:vAlign w:val="center"/>
          </w:tcPr>
          <w:p w14:paraId="1C562066" w14:textId="77777777" w:rsidR="00B324A7" w:rsidRPr="00B324A7" w:rsidRDefault="00B324A7" w:rsidP="00B324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EMD-16955</w:t>
            </w:r>
          </w:p>
        </w:tc>
      </w:tr>
      <w:tr w:rsidR="00B324A7" w:rsidRPr="00B324A7" w14:paraId="12DF5D10" w14:textId="77777777" w:rsidTr="0088651B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44E5869" w14:textId="77777777" w:rsidR="00B324A7" w:rsidRPr="00B324A7" w:rsidRDefault="00B324A7" w:rsidP="00B324A7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TR spike</w:t>
            </w:r>
          </w:p>
        </w:tc>
        <w:tc>
          <w:tcPr>
            <w:tcW w:w="3685" w:type="dxa"/>
            <w:vAlign w:val="center"/>
          </w:tcPr>
          <w:p w14:paraId="5CA288F6" w14:textId="77777777" w:rsidR="00B324A7" w:rsidRPr="00B324A7" w:rsidRDefault="00B324A7" w:rsidP="00B324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8QTZ</w:t>
            </w:r>
          </w:p>
        </w:tc>
        <w:tc>
          <w:tcPr>
            <w:tcW w:w="3391" w:type="dxa"/>
            <w:vAlign w:val="center"/>
          </w:tcPr>
          <w:p w14:paraId="626D36E2" w14:textId="77777777" w:rsidR="00B324A7" w:rsidRPr="00B324A7" w:rsidRDefault="00B324A7" w:rsidP="00B324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</w:pPr>
            <w:r w:rsidRPr="00B324A7">
              <w:rPr>
                <w:rFonts w:ascii="Times New Roman" w:eastAsia="Aptos" w:hAnsi="Times New Roman" w:cs="Times New Roman"/>
                <w:kern w:val="0"/>
                <w:lang w:val="en-US" w:eastAsia="es-ES" w:bidi="hi-IN"/>
                <w14:ligatures w14:val="none"/>
              </w:rPr>
              <w:t>EMD-18655</w:t>
            </w:r>
          </w:p>
        </w:tc>
      </w:tr>
    </w:tbl>
    <w:p w14:paraId="357BCC1B" w14:textId="77777777" w:rsidR="00D630CE" w:rsidRDefault="00D630CE"/>
    <w:sectPr w:rsidR="00D630CE" w:rsidSect="002327E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E8"/>
    <w:rsid w:val="00051FC7"/>
    <w:rsid w:val="00061630"/>
    <w:rsid w:val="00065255"/>
    <w:rsid w:val="000B608C"/>
    <w:rsid w:val="000F1124"/>
    <w:rsid w:val="001428F1"/>
    <w:rsid w:val="00144679"/>
    <w:rsid w:val="001631F6"/>
    <w:rsid w:val="00181D09"/>
    <w:rsid w:val="001A7F23"/>
    <w:rsid w:val="001C3D99"/>
    <w:rsid w:val="001E0FD6"/>
    <w:rsid w:val="001E1840"/>
    <w:rsid w:val="002059F7"/>
    <w:rsid w:val="0020752F"/>
    <w:rsid w:val="002327E8"/>
    <w:rsid w:val="0023302E"/>
    <w:rsid w:val="00243B8C"/>
    <w:rsid w:val="0026437B"/>
    <w:rsid w:val="0027272A"/>
    <w:rsid w:val="002C5454"/>
    <w:rsid w:val="00301F87"/>
    <w:rsid w:val="0031381F"/>
    <w:rsid w:val="003156D5"/>
    <w:rsid w:val="00345D32"/>
    <w:rsid w:val="00353A17"/>
    <w:rsid w:val="003621D9"/>
    <w:rsid w:val="003628BA"/>
    <w:rsid w:val="00365AFB"/>
    <w:rsid w:val="003A2F1B"/>
    <w:rsid w:val="003B534C"/>
    <w:rsid w:val="003C3728"/>
    <w:rsid w:val="003C4E64"/>
    <w:rsid w:val="003F5BFC"/>
    <w:rsid w:val="00420220"/>
    <w:rsid w:val="0044352C"/>
    <w:rsid w:val="00446FEF"/>
    <w:rsid w:val="00451F1A"/>
    <w:rsid w:val="00467641"/>
    <w:rsid w:val="004816E3"/>
    <w:rsid w:val="0048516B"/>
    <w:rsid w:val="00485ADF"/>
    <w:rsid w:val="004A2DF0"/>
    <w:rsid w:val="004B686E"/>
    <w:rsid w:val="004D25D1"/>
    <w:rsid w:val="004E5F6F"/>
    <w:rsid w:val="004F2981"/>
    <w:rsid w:val="004F3FD5"/>
    <w:rsid w:val="00501898"/>
    <w:rsid w:val="00534D85"/>
    <w:rsid w:val="00565AFF"/>
    <w:rsid w:val="00567A8F"/>
    <w:rsid w:val="00571BEC"/>
    <w:rsid w:val="00575089"/>
    <w:rsid w:val="005B58D2"/>
    <w:rsid w:val="005D298A"/>
    <w:rsid w:val="005E225E"/>
    <w:rsid w:val="005F2164"/>
    <w:rsid w:val="005F5AD6"/>
    <w:rsid w:val="005F6B13"/>
    <w:rsid w:val="00604EC9"/>
    <w:rsid w:val="0061589A"/>
    <w:rsid w:val="00637B7B"/>
    <w:rsid w:val="00650FED"/>
    <w:rsid w:val="00666BF6"/>
    <w:rsid w:val="006920C3"/>
    <w:rsid w:val="006A418E"/>
    <w:rsid w:val="006B0DB7"/>
    <w:rsid w:val="006B38AD"/>
    <w:rsid w:val="006B7A61"/>
    <w:rsid w:val="006C372D"/>
    <w:rsid w:val="006E2F5D"/>
    <w:rsid w:val="006F3812"/>
    <w:rsid w:val="0070458B"/>
    <w:rsid w:val="00706DDA"/>
    <w:rsid w:val="0072603D"/>
    <w:rsid w:val="00733932"/>
    <w:rsid w:val="007378F2"/>
    <w:rsid w:val="007952DE"/>
    <w:rsid w:val="007E7602"/>
    <w:rsid w:val="008401CE"/>
    <w:rsid w:val="008761DA"/>
    <w:rsid w:val="0088242B"/>
    <w:rsid w:val="008C6813"/>
    <w:rsid w:val="008D0C1C"/>
    <w:rsid w:val="008D4801"/>
    <w:rsid w:val="008E29D6"/>
    <w:rsid w:val="00923752"/>
    <w:rsid w:val="00964356"/>
    <w:rsid w:val="00967790"/>
    <w:rsid w:val="0097367A"/>
    <w:rsid w:val="00985568"/>
    <w:rsid w:val="009C1DCC"/>
    <w:rsid w:val="009D705C"/>
    <w:rsid w:val="00A534D4"/>
    <w:rsid w:val="00A54646"/>
    <w:rsid w:val="00A745D3"/>
    <w:rsid w:val="00A77235"/>
    <w:rsid w:val="00AB361B"/>
    <w:rsid w:val="00AC08D5"/>
    <w:rsid w:val="00AD355C"/>
    <w:rsid w:val="00AD4017"/>
    <w:rsid w:val="00AE32E4"/>
    <w:rsid w:val="00AF742E"/>
    <w:rsid w:val="00B07E00"/>
    <w:rsid w:val="00B15B92"/>
    <w:rsid w:val="00B324A7"/>
    <w:rsid w:val="00B542EC"/>
    <w:rsid w:val="00B81F4F"/>
    <w:rsid w:val="00B836CF"/>
    <w:rsid w:val="00B92740"/>
    <w:rsid w:val="00BC53E5"/>
    <w:rsid w:val="00BF2EDC"/>
    <w:rsid w:val="00BF31A8"/>
    <w:rsid w:val="00BF7858"/>
    <w:rsid w:val="00C203D3"/>
    <w:rsid w:val="00C21E03"/>
    <w:rsid w:val="00C4506D"/>
    <w:rsid w:val="00C62BDB"/>
    <w:rsid w:val="00C66557"/>
    <w:rsid w:val="00C95EB7"/>
    <w:rsid w:val="00CA5216"/>
    <w:rsid w:val="00CA6657"/>
    <w:rsid w:val="00CC1EA4"/>
    <w:rsid w:val="00CC24D8"/>
    <w:rsid w:val="00CD37C7"/>
    <w:rsid w:val="00CE443F"/>
    <w:rsid w:val="00CE49B5"/>
    <w:rsid w:val="00CF5578"/>
    <w:rsid w:val="00CF71AE"/>
    <w:rsid w:val="00D01A35"/>
    <w:rsid w:val="00D12D99"/>
    <w:rsid w:val="00D1635F"/>
    <w:rsid w:val="00D23EB8"/>
    <w:rsid w:val="00D24F49"/>
    <w:rsid w:val="00D62B24"/>
    <w:rsid w:val="00D630CE"/>
    <w:rsid w:val="00D6748B"/>
    <w:rsid w:val="00D704BF"/>
    <w:rsid w:val="00DA5377"/>
    <w:rsid w:val="00DB6C81"/>
    <w:rsid w:val="00DE769F"/>
    <w:rsid w:val="00E07C44"/>
    <w:rsid w:val="00E250AA"/>
    <w:rsid w:val="00E57D04"/>
    <w:rsid w:val="00E664C2"/>
    <w:rsid w:val="00EF51CB"/>
    <w:rsid w:val="00EF7059"/>
    <w:rsid w:val="00F0140C"/>
    <w:rsid w:val="00F22EAD"/>
    <w:rsid w:val="00F30AD8"/>
    <w:rsid w:val="00F55FD1"/>
    <w:rsid w:val="00F655CF"/>
    <w:rsid w:val="00F81D6A"/>
    <w:rsid w:val="00F829B5"/>
    <w:rsid w:val="00F847B8"/>
    <w:rsid w:val="00F94012"/>
    <w:rsid w:val="00FA5ED1"/>
    <w:rsid w:val="00FB34C0"/>
    <w:rsid w:val="00FD167C"/>
    <w:rsid w:val="00FF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27564"/>
  <w15:chartTrackingRefBased/>
  <w15:docId w15:val="{83E88E2A-B6EC-2245-BFB5-9A227E66E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7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27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7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7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7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7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7E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7E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7E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7E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7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7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7E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7E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7E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327E8"/>
  </w:style>
  <w:style w:type="paragraph" w:styleId="Revision">
    <w:name w:val="Revision"/>
    <w:hidden/>
    <w:uiPriority w:val="99"/>
    <w:semiHidden/>
    <w:rsid w:val="00B836CF"/>
    <w:pPr>
      <w:spacing w:after="0" w:line="240" w:lineRule="auto"/>
    </w:pPr>
  </w:style>
  <w:style w:type="table" w:customStyle="1" w:styleId="PlainTable21">
    <w:name w:val="Plain Table 21"/>
    <w:basedOn w:val="TableNormal"/>
    <w:next w:val="PlainTable2"/>
    <w:uiPriority w:val="42"/>
    <w:rsid w:val="00B324A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324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uque</dc:creator>
  <cp:keywords/>
  <dc:description/>
  <cp:lastModifiedBy>Daniel Luque</cp:lastModifiedBy>
  <cp:revision>8</cp:revision>
  <dcterms:created xsi:type="dcterms:W3CDTF">2025-07-20T13:19:00Z</dcterms:created>
  <dcterms:modified xsi:type="dcterms:W3CDTF">2025-07-25T11:36:00Z</dcterms:modified>
</cp:coreProperties>
</file>